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6E1D4" w14:textId="525052B5" w:rsidR="00467F5C" w:rsidRDefault="008B4A4A" w:rsidP="008B4A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13F3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93DB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93DB7" w:rsidRPr="00393DB7">
        <w:rPr>
          <w:rFonts w:ascii="Times New Roman" w:hAnsi="Times New Roman" w:cs="Times New Roman"/>
          <w:b/>
          <w:bCs/>
          <w:sz w:val="24"/>
          <w:szCs w:val="24"/>
        </w:rPr>
        <w:t xml:space="preserve"> Estimates of probability of identity for siblings (</w:t>
      </w:r>
      <w:proofErr w:type="spellStart"/>
      <w:r w:rsidR="00393DB7" w:rsidRPr="00393D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</w:t>
      </w:r>
      <w:r w:rsidR="00393DB7" w:rsidRPr="00393DB7">
        <w:rPr>
          <w:rFonts w:ascii="Times New Roman" w:hAnsi="Times New Roman" w:cs="Times New Roman"/>
          <w:b/>
          <w:bCs/>
          <w:sz w:val="24"/>
          <w:szCs w:val="24"/>
        </w:rPr>
        <w:t>sibs</w:t>
      </w:r>
      <w:proofErr w:type="spellEnd"/>
      <w:r w:rsidR="00393DB7" w:rsidRPr="00393DB7">
        <w:rPr>
          <w:rFonts w:ascii="Times New Roman" w:hAnsi="Times New Roman" w:cs="Times New Roman"/>
          <w:b/>
          <w:bCs/>
          <w:sz w:val="24"/>
          <w:szCs w:val="24"/>
        </w:rPr>
        <w:t>) and genotyping error rates for river otter genotypes from fecal samples collected in New Mexico, USA (2018).</w:t>
      </w:r>
    </w:p>
    <w:p w14:paraId="361AEEDE" w14:textId="2107D1FF" w:rsidR="008B4A4A" w:rsidRDefault="008B4A4A" w:rsidP="008B4A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994B5" w14:textId="57427F84" w:rsidR="00171DC4" w:rsidRPr="005352B4" w:rsidRDefault="00171DC4" w:rsidP="005352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orrespondence:</w:t>
      </w:r>
    </w:p>
    <w:p w14:paraId="062B3DA3" w14:textId="4A8F7AC1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n M. Murphy</w:t>
      </w:r>
      <w:r w:rsidR="00F36E1A">
        <w:rPr>
          <w:rFonts w:ascii="Times New Roman" w:hAnsi="Times New Roman" w:cs="Times New Roman"/>
          <w:sz w:val="24"/>
          <w:szCs w:val="24"/>
        </w:rPr>
        <w:t>, Ph.D.</w:t>
      </w:r>
    </w:p>
    <w:p w14:paraId="3ED4EE42" w14:textId="77777777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Forestry and Natural Resources</w:t>
      </w:r>
    </w:p>
    <w:p w14:paraId="532BDDF3" w14:textId="77777777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Kentucky</w:t>
      </w:r>
    </w:p>
    <w:p w14:paraId="454E9B4F" w14:textId="77777777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4 T.P. Cooper Building</w:t>
      </w:r>
    </w:p>
    <w:p w14:paraId="0599748A" w14:textId="77777777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xington, KY 40546, USA</w:t>
      </w:r>
    </w:p>
    <w:p w14:paraId="3C582381" w14:textId="6EC8B327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: +1 276 393 1360. Email: </w:t>
      </w:r>
      <w:hyperlink r:id="rId6" w:history="1">
        <w:r w:rsidRPr="004A494F">
          <w:rPr>
            <w:rStyle w:val="Hyperlink"/>
            <w:rFonts w:ascii="Times New Roman" w:hAnsi="Times New Roman" w:cs="Times New Roman"/>
            <w:sz w:val="24"/>
            <w:szCs w:val="24"/>
          </w:rPr>
          <w:t>smmurp2@uky.edu</w:t>
        </w:r>
      </w:hyperlink>
    </w:p>
    <w:p w14:paraId="095CCFD1" w14:textId="248DDCE7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2C432" w14:textId="77777777" w:rsidR="005352B4" w:rsidRDefault="005352B4" w:rsidP="00535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J. Cox, Ph.D.</w:t>
      </w:r>
    </w:p>
    <w:p w14:paraId="29CD8975" w14:textId="77777777" w:rsidR="005352B4" w:rsidRDefault="005352B4" w:rsidP="00535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Forestry and Natural Resources</w:t>
      </w:r>
    </w:p>
    <w:p w14:paraId="4D1F186F" w14:textId="77777777" w:rsidR="005352B4" w:rsidRDefault="005352B4" w:rsidP="00535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Kentucky</w:t>
      </w:r>
    </w:p>
    <w:p w14:paraId="3CF92660" w14:textId="77777777" w:rsidR="005352B4" w:rsidRDefault="005352B4" w:rsidP="00535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2 T.P. Cooper Building</w:t>
      </w:r>
    </w:p>
    <w:p w14:paraId="3D4218BA" w14:textId="77777777" w:rsidR="005352B4" w:rsidRDefault="005352B4" w:rsidP="00535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xington, KY 40546, USA</w:t>
      </w:r>
    </w:p>
    <w:p w14:paraId="2BBB67F8" w14:textId="77777777" w:rsidR="005352B4" w:rsidRDefault="005352B4" w:rsidP="00535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: +1 859 257 9501. Email: </w:t>
      </w:r>
      <w:hyperlink r:id="rId7" w:history="1">
        <w:r w:rsidRPr="004A494F">
          <w:rPr>
            <w:rStyle w:val="Hyperlink"/>
            <w:rFonts w:ascii="Times New Roman" w:hAnsi="Times New Roman" w:cs="Times New Roman"/>
            <w:sz w:val="24"/>
            <w:szCs w:val="24"/>
          </w:rPr>
          <w:t>jjcox@uky.edu</w:t>
        </w:r>
      </w:hyperlink>
    </w:p>
    <w:p w14:paraId="716040FD" w14:textId="14AA1729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472D13" w14:textId="3199200C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6F46A6" w14:textId="79F6236C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B9CD42" w14:textId="5D0453E3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130F7F" w14:textId="1846416C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488E3F" w14:textId="2C85E1B4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06F90" w14:textId="0834B17F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8A01DE" w14:textId="11768C59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F2FEFD" w14:textId="042CDC6C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10CAAA" w14:textId="473BB4C6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92E1AD" w14:textId="15E88A35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0ADD5C" w14:textId="5CDADE8C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988FAD" w14:textId="1ECCD27E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FA0F27" w14:textId="44242E86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199F20" w14:textId="60FA5D4C" w:rsid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A222B" w14:textId="77777777" w:rsidR="00171DC4" w:rsidRPr="00171DC4" w:rsidRDefault="00171DC4" w:rsidP="00171DC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A1C00A4" w14:textId="77777777" w:rsidR="005873BF" w:rsidRDefault="005873BF" w:rsidP="005873B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5873B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C3F32D" w14:textId="6E81DB58" w:rsidR="00253C1E" w:rsidRDefault="008B4A4A" w:rsidP="005873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1D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93D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D181A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73BF">
        <w:rPr>
          <w:rFonts w:ascii="Times New Roman" w:hAnsi="Times New Roman" w:cs="Times New Roman"/>
          <w:sz w:val="24"/>
          <w:szCs w:val="24"/>
        </w:rPr>
        <w:t>Per locus probability of identity for siblings (</w:t>
      </w:r>
      <w:proofErr w:type="spellStart"/>
      <w:r w:rsidR="005873BF" w:rsidRPr="005873BF">
        <w:rPr>
          <w:rFonts w:ascii="Times New Roman" w:hAnsi="Times New Roman" w:cs="Times New Roman"/>
          <w:i/>
          <w:iCs/>
          <w:sz w:val="24"/>
          <w:szCs w:val="24"/>
        </w:rPr>
        <w:t>PI</w:t>
      </w:r>
      <w:r w:rsidR="005873BF">
        <w:rPr>
          <w:rFonts w:ascii="Times New Roman" w:hAnsi="Times New Roman" w:cs="Times New Roman"/>
          <w:sz w:val="24"/>
          <w:szCs w:val="24"/>
        </w:rPr>
        <w:t>sibs</w:t>
      </w:r>
      <w:proofErr w:type="spellEnd"/>
      <w:r w:rsidR="005873BF">
        <w:rPr>
          <w:rFonts w:ascii="Times New Roman" w:hAnsi="Times New Roman" w:cs="Times New Roman"/>
          <w:sz w:val="24"/>
          <w:szCs w:val="24"/>
        </w:rPr>
        <w:t>) calculated for tissue samples from the source population (WA) and fecal samples from the reintroduced population (URG).</w:t>
      </w:r>
    </w:p>
    <w:p w14:paraId="27B82074" w14:textId="5DC1C846" w:rsidR="005873BF" w:rsidRDefault="005873BF" w:rsidP="005873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937"/>
        <w:gridCol w:w="905"/>
        <w:gridCol w:w="905"/>
        <w:gridCol w:w="905"/>
        <w:gridCol w:w="905"/>
        <w:gridCol w:w="905"/>
        <w:gridCol w:w="905"/>
        <w:gridCol w:w="905"/>
        <w:gridCol w:w="905"/>
        <w:gridCol w:w="905"/>
      </w:tblGrid>
      <w:tr w:rsidR="008C4A25" w14:paraId="4A2B688F" w14:textId="44AD88AE" w:rsidTr="009A5C5B">
        <w:tc>
          <w:tcPr>
            <w:tcW w:w="2070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FE58FBB" w14:textId="691ACD9F" w:rsidR="008C4A25" w:rsidRDefault="008C4A25" w:rsidP="00753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9082" w:type="dxa"/>
            <w:gridSpan w:val="10"/>
            <w:tcBorders>
              <w:top w:val="single" w:sz="18" w:space="0" w:color="auto"/>
              <w:bottom w:val="single" w:sz="12" w:space="0" w:color="auto"/>
            </w:tcBorders>
          </w:tcPr>
          <w:p w14:paraId="03114FB4" w14:textId="2778819C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atellite Loci</w:t>
            </w:r>
          </w:p>
        </w:tc>
      </w:tr>
      <w:tr w:rsidR="008C4A25" w14:paraId="3647041D" w14:textId="42D77093" w:rsidTr="009A5C5B">
        <w:tc>
          <w:tcPr>
            <w:tcW w:w="207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A311533" w14:textId="0F6CFCDF" w:rsidR="008C4A25" w:rsidRDefault="008C4A25" w:rsidP="005873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14:paraId="7E570A51" w14:textId="09168CEA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453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6C33CA7F" w14:textId="27CA0971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1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19EC5AC2" w14:textId="093207EC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2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1B627841" w14:textId="448FADB9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4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2BAC1CCC" w14:textId="43A44168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6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04D98705" w14:textId="4ABEFEB4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7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281D742E" w14:textId="3E761689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8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0CFEC661" w14:textId="102A512D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12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250D3D86" w14:textId="3327CF8D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13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07FDFFB2" w14:textId="223F915D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16</w:t>
            </w:r>
          </w:p>
        </w:tc>
      </w:tr>
      <w:tr w:rsidR="008C4A25" w14:paraId="1C1643DF" w14:textId="3B3B7D80" w:rsidTr="009A5C5B">
        <w:tc>
          <w:tcPr>
            <w:tcW w:w="2070" w:type="dxa"/>
            <w:tcBorders>
              <w:top w:val="single" w:sz="12" w:space="0" w:color="auto"/>
              <w:bottom w:val="nil"/>
            </w:tcBorders>
          </w:tcPr>
          <w:p w14:paraId="26905C97" w14:textId="632DA64A" w:rsidR="008C4A25" w:rsidRDefault="008C4A25" w:rsidP="005873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 Source</w:t>
            </w:r>
          </w:p>
        </w:tc>
        <w:tc>
          <w:tcPr>
            <w:tcW w:w="937" w:type="dxa"/>
            <w:tcBorders>
              <w:top w:val="single" w:sz="12" w:space="0" w:color="auto"/>
              <w:bottom w:val="nil"/>
            </w:tcBorders>
          </w:tcPr>
          <w:p w14:paraId="0B3CE6FF" w14:textId="5133C91A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3A768BD2" w14:textId="0B9F20F0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70DEC031" w14:textId="4CD96459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2C800DE4" w14:textId="0CD7CC0A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47A1A17E" w14:textId="2F5F768F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1EBD4B6C" w14:textId="39864066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5F03303F" w14:textId="2C910FE6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185EBBB4" w14:textId="2EA2B45F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0553A191" w14:textId="4E5AA588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</w:tcPr>
          <w:p w14:paraId="7469DB7D" w14:textId="15277ED6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C4A25" w14:paraId="6B1014AD" w14:textId="661351FA" w:rsidTr="009A5C5B">
        <w:tc>
          <w:tcPr>
            <w:tcW w:w="2070" w:type="dxa"/>
            <w:tcBorders>
              <w:top w:val="nil"/>
              <w:bottom w:val="nil"/>
            </w:tcBorders>
          </w:tcPr>
          <w:p w14:paraId="011ACF8E" w14:textId="4C76439E" w:rsidR="008C4A25" w:rsidRDefault="008C4A25" w:rsidP="005873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G Conservativ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D75AC11" w14:textId="62D0FC74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656F8B9" w14:textId="1A40C567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1907DF0" w14:textId="065D3817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F3C4AE3" w14:textId="7EC5FAF4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711B31E" w14:textId="3791DB8E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D1158C5" w14:textId="7528A37A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D87535C" w14:textId="78D3E828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B95C970" w14:textId="194EF75C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C5D9F70" w14:textId="6A62CADC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EBA45AF" w14:textId="1BEDCEB5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C4A25" w14:paraId="0930200C" w14:textId="4B89CAF6" w:rsidTr="009A5C5B">
        <w:tc>
          <w:tcPr>
            <w:tcW w:w="2070" w:type="dxa"/>
            <w:tcBorders>
              <w:top w:val="nil"/>
              <w:bottom w:val="single" w:sz="18" w:space="0" w:color="auto"/>
            </w:tcBorders>
          </w:tcPr>
          <w:p w14:paraId="18A34EDB" w14:textId="2B448D97" w:rsidR="008C4A25" w:rsidRDefault="008C4A25" w:rsidP="005873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G Lenient</w:t>
            </w:r>
          </w:p>
        </w:tc>
        <w:tc>
          <w:tcPr>
            <w:tcW w:w="937" w:type="dxa"/>
            <w:tcBorders>
              <w:top w:val="nil"/>
              <w:bottom w:val="single" w:sz="18" w:space="0" w:color="auto"/>
            </w:tcBorders>
          </w:tcPr>
          <w:p w14:paraId="62F62356" w14:textId="59957160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17B68910" w14:textId="3C093FF2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50B4F717" w14:textId="0FCCB244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497803BF" w14:textId="546A2F4F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1C34A0CA" w14:textId="6CAF512F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2A09162A" w14:textId="7BB75D1D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39A40640" w14:textId="57E02D74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6490998B" w14:textId="2EE33BAD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1A5F509A" w14:textId="514CCA61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55A3D506" w14:textId="00AB2F4D" w:rsidR="008C4A25" w:rsidRDefault="008C4A25" w:rsidP="00D064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14:paraId="6E2CFFDE" w14:textId="267F575C" w:rsidR="005873BF" w:rsidRDefault="005873BF" w:rsidP="005873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7F5F32" w14:textId="77777777" w:rsidR="0075373E" w:rsidRDefault="0075373E" w:rsidP="007537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1F4E0" w14:textId="77777777" w:rsidR="0075373E" w:rsidRDefault="0075373E" w:rsidP="007537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6C4ED" w14:textId="77777777" w:rsidR="0075373E" w:rsidRDefault="0075373E" w:rsidP="007537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279F1" w14:textId="77777777" w:rsidR="0075373E" w:rsidRDefault="0075373E" w:rsidP="007537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80AD1" w14:textId="06C8A6E6" w:rsidR="0075373E" w:rsidRDefault="0075373E" w:rsidP="007537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1D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3DB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19A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bability of identity for siblings (</w:t>
      </w:r>
      <w:proofErr w:type="spellStart"/>
      <w:r w:rsidRPr="005873BF">
        <w:rPr>
          <w:rFonts w:ascii="Times New Roman" w:hAnsi="Times New Roman" w:cs="Times New Roman"/>
          <w:i/>
          <w:iCs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t>sibs</w:t>
      </w:r>
      <w:proofErr w:type="spellEnd"/>
      <w:r>
        <w:rPr>
          <w:rFonts w:ascii="Times New Roman" w:hAnsi="Times New Roman" w:cs="Times New Roman"/>
          <w:sz w:val="24"/>
          <w:szCs w:val="24"/>
        </w:rPr>
        <w:t>) calculated at 6, 7, 8, and 9 loci for tissue samples from the source population (WA) and fecal samples from the reintroduced population (URG).</w:t>
      </w:r>
    </w:p>
    <w:p w14:paraId="4C83BE08" w14:textId="77777777" w:rsidR="0075373E" w:rsidRDefault="0075373E" w:rsidP="007537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550"/>
        <w:gridCol w:w="1039"/>
        <w:gridCol w:w="1039"/>
        <w:gridCol w:w="1039"/>
        <w:gridCol w:w="1040"/>
        <w:gridCol w:w="1039"/>
        <w:gridCol w:w="1039"/>
        <w:gridCol w:w="1039"/>
      </w:tblGrid>
      <w:tr w:rsidR="0075373E" w14:paraId="617395EC" w14:textId="77777777" w:rsidTr="00974F77">
        <w:tc>
          <w:tcPr>
            <w:tcW w:w="2057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51E0508" w14:textId="77777777" w:rsidR="0075373E" w:rsidRDefault="0075373E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8824" w:type="dxa"/>
            <w:gridSpan w:val="8"/>
            <w:tcBorders>
              <w:top w:val="single" w:sz="18" w:space="0" w:color="auto"/>
              <w:bottom w:val="single" w:sz="12" w:space="0" w:color="auto"/>
            </w:tcBorders>
          </w:tcPr>
          <w:p w14:paraId="2E436CB1" w14:textId="4841E281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Loci</w:t>
            </w:r>
          </w:p>
        </w:tc>
      </w:tr>
      <w:tr w:rsidR="0075373E" w14:paraId="334C0782" w14:textId="77777777" w:rsidTr="0075373E">
        <w:tc>
          <w:tcPr>
            <w:tcW w:w="205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A4B5C19" w14:textId="77777777" w:rsidR="0075373E" w:rsidRDefault="0075373E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14:paraId="2818EAFF" w14:textId="21D7D817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Best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5EFC1027" w14:textId="19DEE351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Worst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07048801" w14:textId="7F4F28F6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Best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53E24E0D" w14:textId="154ED64A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Worst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</w:tcPr>
          <w:p w14:paraId="2BD931B3" w14:textId="47A729D9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Best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465465DC" w14:textId="5A23CFAA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Worst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2ED48DDA" w14:textId="4FE4F169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Best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14:paraId="2B52B15F" w14:textId="692A63A9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Worst</w:t>
            </w:r>
          </w:p>
        </w:tc>
      </w:tr>
      <w:tr w:rsidR="0075373E" w14:paraId="1BDEFB9B" w14:textId="77777777" w:rsidTr="0075373E">
        <w:tc>
          <w:tcPr>
            <w:tcW w:w="2057" w:type="dxa"/>
            <w:tcBorders>
              <w:top w:val="single" w:sz="12" w:space="0" w:color="auto"/>
              <w:bottom w:val="nil"/>
            </w:tcBorders>
          </w:tcPr>
          <w:p w14:paraId="06C8E5B0" w14:textId="77777777" w:rsidR="0075373E" w:rsidRDefault="0075373E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 Source</w:t>
            </w: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</w:tcPr>
          <w:p w14:paraId="64205425" w14:textId="21D06F82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</w:tcPr>
          <w:p w14:paraId="47490D05" w14:textId="2B491483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</w:tcPr>
          <w:p w14:paraId="58856323" w14:textId="350C1FA5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</w:tcPr>
          <w:p w14:paraId="10392C41" w14:textId="04CE6C45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</w:tcPr>
          <w:p w14:paraId="7C637AB9" w14:textId="13FC1465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</w:tcPr>
          <w:p w14:paraId="0F68057E" w14:textId="6F562629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</w:tcPr>
          <w:p w14:paraId="24A77709" w14:textId="61BB0D05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</w:tcPr>
          <w:p w14:paraId="478E59F4" w14:textId="1A3E43C8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373E" w14:paraId="4271D25C" w14:textId="77777777" w:rsidTr="0075373E">
        <w:tc>
          <w:tcPr>
            <w:tcW w:w="2057" w:type="dxa"/>
            <w:tcBorders>
              <w:top w:val="nil"/>
              <w:bottom w:val="nil"/>
            </w:tcBorders>
          </w:tcPr>
          <w:p w14:paraId="5467295F" w14:textId="77777777" w:rsidR="0075373E" w:rsidRDefault="0075373E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G Conservative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4AB06F8" w14:textId="5F814E17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0370953" w14:textId="4E8A2CFC" w:rsidR="0075373E" w:rsidRDefault="0075373E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19A3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A6D7597" w14:textId="03495CD7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44503CA" w14:textId="36449AE0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6AF2DC1" w14:textId="2FD69347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197B28FF" w14:textId="630D491A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4E076FC" w14:textId="0075E470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2416BCD" w14:textId="20C6AEF5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5373E" w14:paraId="579F86ED" w14:textId="77777777" w:rsidTr="0075373E">
        <w:tc>
          <w:tcPr>
            <w:tcW w:w="2057" w:type="dxa"/>
            <w:tcBorders>
              <w:top w:val="nil"/>
              <w:bottom w:val="single" w:sz="18" w:space="0" w:color="auto"/>
            </w:tcBorders>
          </w:tcPr>
          <w:p w14:paraId="239FE2C6" w14:textId="77777777" w:rsidR="0075373E" w:rsidRDefault="0075373E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G Lenient</w:t>
            </w:r>
          </w:p>
        </w:tc>
        <w:tc>
          <w:tcPr>
            <w:tcW w:w="1550" w:type="dxa"/>
            <w:tcBorders>
              <w:top w:val="nil"/>
              <w:bottom w:val="single" w:sz="18" w:space="0" w:color="auto"/>
            </w:tcBorders>
          </w:tcPr>
          <w:p w14:paraId="47CB871E" w14:textId="0C50D62C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</w:tcPr>
          <w:p w14:paraId="660B64C9" w14:textId="3C7B294A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</w:tcPr>
          <w:p w14:paraId="5E265985" w14:textId="10C059F5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</w:tcPr>
          <w:p w14:paraId="00452FBE" w14:textId="51C9C588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</w:tcPr>
          <w:p w14:paraId="79453921" w14:textId="6F56B0A9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</w:tcPr>
          <w:p w14:paraId="6FAD8E2A" w14:textId="110FF356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</w:tcPr>
          <w:p w14:paraId="7033CE20" w14:textId="4A4C7FCB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39" w:type="dxa"/>
            <w:tcBorders>
              <w:top w:val="nil"/>
              <w:bottom w:val="single" w:sz="18" w:space="0" w:color="auto"/>
            </w:tcBorders>
          </w:tcPr>
          <w:p w14:paraId="0E779EFC" w14:textId="03AE857D" w:rsidR="0075373E" w:rsidRDefault="00E219A3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7E4736FD" w14:textId="2F390B40" w:rsidR="0075373E" w:rsidRDefault="0075373E" w:rsidP="005873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0309C1" w14:textId="5AB776A2" w:rsidR="009A5C5B" w:rsidRDefault="009A5C5B" w:rsidP="009A5C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1D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93DB7">
        <w:rPr>
          <w:rFonts w:ascii="Times New Roman" w:hAnsi="Times New Roman" w:cs="Times New Roman"/>
          <w:b/>
          <w:bCs/>
          <w:sz w:val="24"/>
          <w:szCs w:val="24"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Per locus genotyping error rates for fecal samples from the reintroduced population (URG).</w:t>
      </w:r>
    </w:p>
    <w:p w14:paraId="2E9A0C4D" w14:textId="77777777" w:rsidR="009A5C5B" w:rsidRDefault="009A5C5B" w:rsidP="009A5C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937"/>
        <w:gridCol w:w="905"/>
        <w:gridCol w:w="905"/>
        <w:gridCol w:w="905"/>
        <w:gridCol w:w="905"/>
        <w:gridCol w:w="905"/>
        <w:gridCol w:w="905"/>
        <w:gridCol w:w="905"/>
        <w:gridCol w:w="905"/>
        <w:gridCol w:w="905"/>
      </w:tblGrid>
      <w:tr w:rsidR="009A5C5B" w14:paraId="564E908B" w14:textId="77777777" w:rsidTr="00364FCF">
        <w:tc>
          <w:tcPr>
            <w:tcW w:w="2070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6D6C1FC" w14:textId="7351373B" w:rsidR="009A5C5B" w:rsidRDefault="009A5C5B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9082" w:type="dxa"/>
            <w:gridSpan w:val="10"/>
            <w:tcBorders>
              <w:top w:val="single" w:sz="18" w:space="0" w:color="auto"/>
              <w:bottom w:val="single" w:sz="12" w:space="0" w:color="auto"/>
            </w:tcBorders>
          </w:tcPr>
          <w:p w14:paraId="4A37B604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atellite Loci</w:t>
            </w:r>
          </w:p>
        </w:tc>
      </w:tr>
      <w:tr w:rsidR="009A5C5B" w14:paraId="24DBAF92" w14:textId="77777777" w:rsidTr="00364FCF">
        <w:tc>
          <w:tcPr>
            <w:tcW w:w="207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F0BFD37" w14:textId="77777777" w:rsidR="009A5C5B" w:rsidRDefault="009A5C5B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14:paraId="0B0E880A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453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4785B03D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1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6EC6EE5F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2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60B3A706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4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671B7C66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6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2480527D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7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69E93B6E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08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3399E9BE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12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32A8DE63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13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136856EE" w14:textId="7777777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16</w:t>
            </w:r>
          </w:p>
        </w:tc>
      </w:tr>
      <w:tr w:rsidR="009A5C5B" w14:paraId="67B88B9C" w14:textId="77777777" w:rsidTr="00364FCF">
        <w:tc>
          <w:tcPr>
            <w:tcW w:w="2070" w:type="dxa"/>
            <w:tcBorders>
              <w:top w:val="nil"/>
              <w:bottom w:val="nil"/>
            </w:tcBorders>
          </w:tcPr>
          <w:p w14:paraId="4881EB56" w14:textId="5C60B232" w:rsidR="009A5C5B" w:rsidRDefault="009A5C5B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ic Dropout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1A212B0" w14:textId="54D6A7E1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1B3E15F" w14:textId="7E19FE6A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CD9E809" w14:textId="0EA5EEB8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EA751BF" w14:textId="2CE8F94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3F7FA3C" w14:textId="69756D72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B478E5C" w14:textId="2EDFC7A8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32D52F7" w14:textId="0376F084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CD484CD" w14:textId="663C0DB0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FF799B8" w14:textId="778644F8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8D11251" w14:textId="197F69EE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A5C5B" w14:paraId="294037D4" w14:textId="77777777" w:rsidTr="00364FCF">
        <w:tc>
          <w:tcPr>
            <w:tcW w:w="2070" w:type="dxa"/>
            <w:tcBorders>
              <w:top w:val="nil"/>
              <w:bottom w:val="single" w:sz="18" w:space="0" w:color="auto"/>
            </w:tcBorders>
          </w:tcPr>
          <w:p w14:paraId="2DD0C5E0" w14:textId="51E2C19D" w:rsidR="009A5C5B" w:rsidRDefault="009A5C5B" w:rsidP="00364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se Alleles</w:t>
            </w:r>
          </w:p>
        </w:tc>
        <w:tc>
          <w:tcPr>
            <w:tcW w:w="937" w:type="dxa"/>
            <w:tcBorders>
              <w:top w:val="nil"/>
              <w:bottom w:val="single" w:sz="18" w:space="0" w:color="auto"/>
            </w:tcBorders>
          </w:tcPr>
          <w:p w14:paraId="72CB2BB0" w14:textId="6CF358D9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7757E49D" w14:textId="2BA04D99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01EA479C" w14:textId="0BC77EE9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13C9E6CB" w14:textId="2EBCDAC0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43A7B94A" w14:textId="0039B625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147C1790" w14:textId="3C75DD26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77A0B452" w14:textId="4338D69C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6B3292CA" w14:textId="3DAC38BD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0E3649E5" w14:textId="32A1D714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</w:tcPr>
          <w:p w14:paraId="53BD8911" w14:textId="7D615347" w:rsidR="009A5C5B" w:rsidRDefault="009A5C5B" w:rsidP="00364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3A716380" w14:textId="77777777" w:rsidR="009A5C5B" w:rsidRPr="00DF0E48" w:rsidRDefault="009A5C5B" w:rsidP="005873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A5C5B" w:rsidRPr="00DF0E48" w:rsidSect="005873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A4666" w14:textId="77777777" w:rsidR="003B1D29" w:rsidRDefault="003B1D29">
      <w:pPr>
        <w:spacing w:after="0" w:line="240" w:lineRule="auto"/>
      </w:pPr>
      <w:r>
        <w:separator/>
      </w:r>
    </w:p>
  </w:endnote>
  <w:endnote w:type="continuationSeparator" w:id="0">
    <w:p w14:paraId="604C8DC3" w14:textId="77777777" w:rsidR="003B1D29" w:rsidRDefault="003B1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7ED92" w14:textId="77777777" w:rsidR="00DC5F47" w:rsidRDefault="00DC5F47">
    <w:pPr>
      <w:pStyle w:val="Footer"/>
      <w:jc w:val="center"/>
    </w:pPr>
  </w:p>
  <w:p w14:paraId="7211B83A" w14:textId="77777777" w:rsidR="00DC5F47" w:rsidRDefault="00DC5F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1661D" w14:textId="77777777" w:rsidR="003B1D29" w:rsidRDefault="003B1D29">
      <w:pPr>
        <w:spacing w:after="0" w:line="240" w:lineRule="auto"/>
      </w:pPr>
      <w:r>
        <w:separator/>
      </w:r>
    </w:p>
  </w:footnote>
  <w:footnote w:type="continuationSeparator" w:id="0">
    <w:p w14:paraId="0DDBEEDC" w14:textId="77777777" w:rsidR="003B1D29" w:rsidRDefault="003B1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A4A"/>
    <w:rsid w:val="00076D7E"/>
    <w:rsid w:val="0016588C"/>
    <w:rsid w:val="00171DC4"/>
    <w:rsid w:val="001D181A"/>
    <w:rsid w:val="00244307"/>
    <w:rsid w:val="00253C1E"/>
    <w:rsid w:val="002E5226"/>
    <w:rsid w:val="00393DB7"/>
    <w:rsid w:val="003B1D29"/>
    <w:rsid w:val="003E207E"/>
    <w:rsid w:val="004535AB"/>
    <w:rsid w:val="00467F5C"/>
    <w:rsid w:val="005352B4"/>
    <w:rsid w:val="00547381"/>
    <w:rsid w:val="005873BF"/>
    <w:rsid w:val="0068472A"/>
    <w:rsid w:val="0075373E"/>
    <w:rsid w:val="008B4A4A"/>
    <w:rsid w:val="008C4A25"/>
    <w:rsid w:val="00956958"/>
    <w:rsid w:val="009A5C5B"/>
    <w:rsid w:val="009D6D0A"/>
    <w:rsid w:val="00A13F35"/>
    <w:rsid w:val="00A30418"/>
    <w:rsid w:val="00B3604E"/>
    <w:rsid w:val="00C031F0"/>
    <w:rsid w:val="00C307B7"/>
    <w:rsid w:val="00D06492"/>
    <w:rsid w:val="00DC5F47"/>
    <w:rsid w:val="00DF0E48"/>
    <w:rsid w:val="00E219A3"/>
    <w:rsid w:val="00F233A8"/>
    <w:rsid w:val="00F333C5"/>
    <w:rsid w:val="00F36E1A"/>
    <w:rsid w:val="00F6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5030B"/>
  <w15:chartTrackingRefBased/>
  <w15:docId w15:val="{99A31354-13D4-4835-BB5C-54B88C2D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B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1D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DC4"/>
  </w:style>
  <w:style w:type="character" w:styleId="Hyperlink">
    <w:name w:val="Hyperlink"/>
    <w:basedOn w:val="DefaultParagraphFont"/>
    <w:uiPriority w:val="99"/>
    <w:unhideWhenUsed/>
    <w:rsid w:val="00171D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1D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jjcox@uky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murp2@uky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ean M.</dc:creator>
  <cp:keywords/>
  <dc:description/>
  <cp:lastModifiedBy>Madhumitha R.</cp:lastModifiedBy>
  <cp:revision>9</cp:revision>
  <dcterms:created xsi:type="dcterms:W3CDTF">2020-04-29T19:17:00Z</dcterms:created>
  <dcterms:modified xsi:type="dcterms:W3CDTF">2021-09-24T14:49:00Z</dcterms:modified>
</cp:coreProperties>
</file>